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72113" w14:textId="3AE06FBD" w:rsidR="005A2A49" w:rsidRDefault="00935BFB" w:rsidP="00935BFB">
      <w:pPr>
        <w:jc w:val="center"/>
        <w:rPr>
          <w:rFonts w:ascii="Times New Roman" w:hAnsi="Times New Roman" w:cs="Times New Roman"/>
          <w:u w:val="single"/>
        </w:rPr>
      </w:pPr>
      <w:r w:rsidRPr="00935BFB">
        <w:rPr>
          <w:rFonts w:ascii="Times New Roman" w:hAnsi="Times New Roman" w:cs="Times New Roman"/>
          <w:u w:val="single"/>
        </w:rPr>
        <w:t>Inventory of Supporting Information</w:t>
      </w:r>
    </w:p>
    <w:p w14:paraId="444A8154" w14:textId="14A0225F" w:rsidR="00935BFB" w:rsidRDefault="00935BFB" w:rsidP="00935BF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s in pdf format</w:t>
      </w:r>
    </w:p>
    <w:p w14:paraId="3F04C128" w14:textId="40CDA57A" w:rsidR="00935BFB" w:rsidRDefault="00935BFB" w:rsidP="00935B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me: </w:t>
      </w:r>
      <w:r w:rsidR="00120E45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-Suppl Figures_Dec2023</w:t>
      </w:r>
    </w:p>
    <w:p w14:paraId="685BA1B7" w14:textId="10F983A4" w:rsidR="00935BFB" w:rsidRDefault="00935BFB" w:rsidP="00935BF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tistics ouput from Prism for relevant main figures</w:t>
      </w:r>
    </w:p>
    <w:p w14:paraId="494673CA" w14:textId="622C0F48" w:rsidR="00935BFB" w:rsidRDefault="00935BFB" w:rsidP="00935B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me: </w:t>
      </w:r>
      <w:r w:rsidR="00120E45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-Main Fig Stats_Ibrahim_Nov23</w:t>
      </w:r>
    </w:p>
    <w:p w14:paraId="00CC520D" w14:textId="6DF46FB1" w:rsidR="00935BFB" w:rsidRDefault="00935BFB" w:rsidP="00935BF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tistics ouput from Prism for relevant supplementary figures</w:t>
      </w:r>
    </w:p>
    <w:p w14:paraId="6DA370A2" w14:textId="45B3B79F" w:rsidR="00935BFB" w:rsidRPr="00935BFB" w:rsidRDefault="00935BFB" w:rsidP="00935B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me: </w:t>
      </w:r>
      <w:r w:rsidR="00120E45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-Suppl Fig Stats_Ibrahim_Nov23</w:t>
      </w:r>
    </w:p>
    <w:p w14:paraId="69E961D8" w14:textId="7FA49BE4" w:rsidR="00935BFB" w:rsidRDefault="00D27E04" w:rsidP="00935BF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urce file containing r</w:t>
      </w:r>
      <w:r w:rsidR="00935BFB">
        <w:rPr>
          <w:rFonts w:ascii="Times New Roman" w:hAnsi="Times New Roman" w:cs="Times New Roman"/>
        </w:rPr>
        <w:t>aw data for all the relevant main and supplementary figures</w:t>
      </w:r>
    </w:p>
    <w:p w14:paraId="0AD3D75C" w14:textId="5B8DFFC7" w:rsidR="00935BFB" w:rsidRPr="00935BFB" w:rsidRDefault="00935BFB" w:rsidP="00935B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me: </w:t>
      </w:r>
      <w:r w:rsidR="00120E45">
        <w:rPr>
          <w:rFonts w:ascii="Times New Roman" w:hAnsi="Times New Roman" w:cs="Times New Roman"/>
        </w:rPr>
        <w:t>4-</w:t>
      </w:r>
      <w:r>
        <w:rPr>
          <w:rFonts w:ascii="Times New Roman" w:hAnsi="Times New Roman" w:cs="Times New Roman"/>
        </w:rPr>
        <w:t>Source file for dHPC-Nac Nat Comm 2023</w:t>
      </w:r>
    </w:p>
    <w:sectPr w:rsidR="00935BFB" w:rsidRPr="00935BFB" w:rsidSect="00935BFB">
      <w:pgSz w:w="12240" w:h="15840" w:code="1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00413"/>
    <w:multiLevelType w:val="hybridMultilevel"/>
    <w:tmpl w:val="B4CECB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B34E0E"/>
    <w:multiLevelType w:val="hybridMultilevel"/>
    <w:tmpl w:val="45B488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5641388">
    <w:abstractNumId w:val="0"/>
  </w:num>
  <w:num w:numId="2" w16cid:durableId="5461858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BFB"/>
    <w:rsid w:val="00120E45"/>
    <w:rsid w:val="005A2A49"/>
    <w:rsid w:val="00935BFB"/>
    <w:rsid w:val="00D27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12014"/>
  <w15:chartTrackingRefBased/>
  <w15:docId w15:val="{C533593A-3253-4F8E-87BE-A4055C701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5B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irunisa Ibrahim</dc:creator>
  <cp:keywords/>
  <dc:description/>
  <cp:lastModifiedBy>Khairunisa Ibrahim</cp:lastModifiedBy>
  <cp:revision>3</cp:revision>
  <dcterms:created xsi:type="dcterms:W3CDTF">2023-12-13T17:28:00Z</dcterms:created>
  <dcterms:modified xsi:type="dcterms:W3CDTF">2023-12-13T21:10:00Z</dcterms:modified>
</cp:coreProperties>
</file>